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212DEF" w14:textId="70BD0523" w:rsidR="00B94B51" w:rsidRPr="006F5C39" w:rsidRDefault="00B94B51" w:rsidP="00B94B51">
      <w:pPr>
        <w:rPr>
          <w:b/>
          <w:bCs/>
        </w:rPr>
      </w:pPr>
      <w:r>
        <w:rPr>
          <w:b/>
          <w:bCs/>
        </w:rPr>
        <w:t xml:space="preserve">Supplementary </w:t>
      </w:r>
      <w:r>
        <w:rPr>
          <w:rFonts w:hint="eastAsia"/>
          <w:b/>
          <w:bCs/>
        </w:rPr>
        <w:t>T</w:t>
      </w:r>
      <w:r>
        <w:rPr>
          <w:b/>
          <w:bCs/>
        </w:rPr>
        <w:t xml:space="preserve">able 1 Status of ClinVar and all </w:t>
      </w:r>
      <w:r w:rsidR="0033740F" w:rsidRPr="0033740F">
        <w:rPr>
          <w:b/>
          <w:bCs/>
          <w:i/>
        </w:rPr>
        <w:t>APC</w:t>
      </w:r>
      <w:r w:rsidR="0033740F">
        <w:rPr>
          <w:b/>
          <w:bCs/>
        </w:rPr>
        <w:t xml:space="preserve"> variant</w:t>
      </w:r>
      <w:r>
        <w:rPr>
          <w:b/>
          <w:bCs/>
        </w:rPr>
        <w:t xml:space="preserve"> databases</w:t>
      </w:r>
      <w:r>
        <w:rPr>
          <w:b/>
          <w:bCs/>
          <w:i/>
          <w:iCs/>
        </w:rPr>
        <w:t xml:space="preserve"> </w:t>
      </w:r>
    </w:p>
    <w:tbl>
      <w:tblPr>
        <w:tblStyle w:val="Gitternetztabelle3Akzent31"/>
        <w:tblW w:w="15341" w:type="dxa"/>
        <w:tblInd w:w="15" w:type="dxa"/>
        <w:tblLook w:val="04A0" w:firstRow="1" w:lastRow="0" w:firstColumn="1" w:lastColumn="0" w:noHBand="0" w:noVBand="1"/>
      </w:tblPr>
      <w:tblGrid>
        <w:gridCol w:w="6192"/>
        <w:gridCol w:w="3401"/>
        <w:gridCol w:w="1591"/>
        <w:gridCol w:w="1336"/>
        <w:gridCol w:w="1627"/>
        <w:gridCol w:w="1194"/>
      </w:tblGrid>
      <w:tr w:rsidR="009D26AB" w:rsidRPr="00950678" w14:paraId="01427AED" w14:textId="77777777" w:rsidTr="009D2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92" w:type="dxa"/>
            <w:tcBorders>
              <w:bottom w:val="single" w:sz="4" w:space="0" w:color="E7E6E6" w:themeColor="background2"/>
            </w:tcBorders>
            <w:vAlign w:val="center"/>
            <w:hideMark/>
          </w:tcPr>
          <w:p w14:paraId="35EBECD0" w14:textId="77777777" w:rsidR="009D26AB" w:rsidRPr="00950678" w:rsidRDefault="009D26AB" w:rsidP="00D66BB2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>Database name &amp; URL</w:t>
            </w:r>
          </w:p>
        </w:tc>
        <w:tc>
          <w:tcPr>
            <w:tcW w:w="3401" w:type="dxa"/>
            <w:vAlign w:val="center"/>
          </w:tcPr>
          <w:p w14:paraId="36E8A9E0" w14:textId="77777777" w:rsidR="009D26AB" w:rsidRPr="00950678" w:rsidRDefault="009D26AB" w:rsidP="00D66BB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Curation &amp; submission status</w:t>
            </w:r>
          </w:p>
        </w:tc>
        <w:tc>
          <w:tcPr>
            <w:tcW w:w="1591" w:type="dxa"/>
            <w:vAlign w:val="center"/>
          </w:tcPr>
          <w:p w14:paraId="11348BEB" w14:textId="269B7BC0" w:rsidR="009D26AB" w:rsidRPr="00950678" w:rsidRDefault="009D26AB" w:rsidP="009D26A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 of Access </w:t>
            </w:r>
          </w:p>
        </w:tc>
        <w:tc>
          <w:tcPr>
            <w:tcW w:w="1336" w:type="dxa"/>
            <w:vAlign w:val="center"/>
          </w:tcPr>
          <w:p w14:paraId="16C9C6B3" w14:textId="016EC2D1" w:rsidR="009D26AB" w:rsidRPr="00950678" w:rsidRDefault="009D26AB" w:rsidP="00D66BB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Submissions</w:t>
            </w:r>
          </w:p>
        </w:tc>
        <w:tc>
          <w:tcPr>
            <w:tcW w:w="1627" w:type="dxa"/>
            <w:vAlign w:val="center"/>
          </w:tcPr>
          <w:p w14:paraId="55D89013" w14:textId="77777777" w:rsidR="009D26AB" w:rsidRPr="00950678" w:rsidRDefault="009D26AB" w:rsidP="00D66BB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Unique variant</w:t>
            </w:r>
          </w:p>
        </w:tc>
        <w:tc>
          <w:tcPr>
            <w:tcW w:w="1194" w:type="dxa"/>
            <w:vAlign w:val="center"/>
            <w:hideMark/>
          </w:tcPr>
          <w:p w14:paraId="701C1AF1" w14:textId="77777777" w:rsidR="009D26AB" w:rsidRPr="00950678" w:rsidRDefault="009D26AB" w:rsidP="00D66BB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 xml:space="preserve">Status </w:t>
            </w:r>
          </w:p>
        </w:tc>
      </w:tr>
      <w:tr w:rsidR="009D26AB" w:rsidRPr="00950678" w14:paraId="772AB949" w14:textId="77777777" w:rsidTr="009D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6E7294CF" w14:textId="77777777" w:rsidR="009D26AB" w:rsidRPr="00950678" w:rsidRDefault="009D26AB" w:rsidP="00D66BB2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ClinVar </w:t>
            </w:r>
            <w:hyperlink r:id="rId4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s://www.ncbi.nlm.nih.gov/clinvar/?term=APC[gene]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3CC3CAAD" w14:textId="77777777" w:rsidR="009D26AB" w:rsidRPr="00950678" w:rsidRDefault="009D26AB" w:rsidP="00D66B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 xml:space="preserve">Not curated, accepting submissions </w:t>
            </w:r>
          </w:p>
        </w:tc>
        <w:tc>
          <w:tcPr>
            <w:tcW w:w="1591" w:type="dxa"/>
            <w:vAlign w:val="center"/>
          </w:tcPr>
          <w:p w14:paraId="1AE3BEFD" w14:textId="7C90526B" w:rsidR="009D26AB" w:rsidRPr="00950678" w:rsidRDefault="009D26AB" w:rsidP="009D26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March 2022</w:t>
            </w:r>
          </w:p>
        </w:tc>
        <w:tc>
          <w:tcPr>
            <w:tcW w:w="1336" w:type="dxa"/>
            <w:vAlign w:val="center"/>
          </w:tcPr>
          <w:p w14:paraId="3E432F6E" w14:textId="27E86E7F" w:rsidR="009D26AB" w:rsidRPr="00950678" w:rsidRDefault="009D26AB" w:rsidP="00D66B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18029</w:t>
            </w:r>
          </w:p>
        </w:tc>
        <w:tc>
          <w:tcPr>
            <w:tcW w:w="1627" w:type="dxa"/>
            <w:vAlign w:val="center"/>
          </w:tcPr>
          <w:p w14:paraId="327F6DF9" w14:textId="77777777" w:rsidR="009D26AB" w:rsidRPr="00950678" w:rsidRDefault="009D26AB" w:rsidP="00D66B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9121</w:t>
            </w:r>
          </w:p>
        </w:tc>
        <w:tc>
          <w:tcPr>
            <w:tcW w:w="1194" w:type="dxa"/>
            <w:vAlign w:val="center"/>
          </w:tcPr>
          <w:p w14:paraId="5DAAA938" w14:textId="77777777" w:rsidR="009D26AB" w:rsidRPr="00950678" w:rsidRDefault="009D26AB" w:rsidP="00D66BB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Active</w:t>
            </w:r>
          </w:p>
        </w:tc>
      </w:tr>
      <w:tr w:rsidR="009D26AB" w:rsidRPr="00950678" w14:paraId="0A8B4CA5" w14:textId="77777777" w:rsidTr="009D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3D130D98" w14:textId="50AD3387" w:rsidR="009D26AB" w:rsidRPr="00950678" w:rsidRDefault="009D26AB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Global Variome shared LOVD </w:t>
            </w:r>
            <w:hyperlink r:id="rId5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s://www.lovd.nl/apc</w:t>
              </w:r>
            </w:hyperlink>
            <w:r w:rsidRPr="00950678">
              <w:rPr>
                <w:i w:val="0"/>
                <w:iCs w:val="0"/>
                <w:sz w:val="20"/>
                <w:szCs w:val="20"/>
              </w:rPr>
              <w:t xml:space="preserve">; </w:t>
            </w:r>
            <w:hyperlink r:id="rId6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s://databases.lovd.nl/shared/genes/APC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1EFD6599" w14:textId="77777777" w:rsidR="009D26AB" w:rsidRPr="00950678" w:rsidRDefault="009D26AB" w:rsidP="00D66B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Curated, accepting submissions</w:t>
            </w:r>
          </w:p>
        </w:tc>
        <w:tc>
          <w:tcPr>
            <w:tcW w:w="1591" w:type="dxa"/>
            <w:vAlign w:val="center"/>
          </w:tcPr>
          <w:p w14:paraId="05F7BFA1" w14:textId="186B74A3" w:rsidR="009D26AB" w:rsidRPr="00950678" w:rsidRDefault="00806AB4" w:rsidP="009D26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9D26A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y</w:t>
            </w:r>
            <w:r w:rsidR="009D26AB">
              <w:rPr>
                <w:sz w:val="20"/>
                <w:szCs w:val="20"/>
              </w:rPr>
              <w:t xml:space="preserve"> 2022</w:t>
            </w:r>
          </w:p>
        </w:tc>
        <w:tc>
          <w:tcPr>
            <w:tcW w:w="1336" w:type="dxa"/>
            <w:vAlign w:val="center"/>
          </w:tcPr>
          <w:p w14:paraId="7A2F6F34" w14:textId="2E22BEA0" w:rsidR="009D26AB" w:rsidRPr="00950678" w:rsidRDefault="009D26AB" w:rsidP="00D66B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5663</w:t>
            </w:r>
          </w:p>
        </w:tc>
        <w:tc>
          <w:tcPr>
            <w:tcW w:w="1627" w:type="dxa"/>
            <w:vAlign w:val="center"/>
          </w:tcPr>
          <w:p w14:paraId="08CA08D1" w14:textId="77777777" w:rsidR="009D26AB" w:rsidRPr="00950678" w:rsidRDefault="009D26AB" w:rsidP="00D66B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1877</w:t>
            </w:r>
          </w:p>
        </w:tc>
        <w:tc>
          <w:tcPr>
            <w:tcW w:w="1194" w:type="dxa"/>
            <w:vAlign w:val="center"/>
          </w:tcPr>
          <w:p w14:paraId="49C0F532" w14:textId="77777777" w:rsidR="009D26AB" w:rsidRPr="00950678" w:rsidRDefault="009D26AB" w:rsidP="00D66BB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 xml:space="preserve">Active </w:t>
            </w:r>
          </w:p>
        </w:tc>
      </w:tr>
      <w:tr w:rsidR="008D6157" w:rsidRPr="00950678" w14:paraId="3B35E65C" w14:textId="77777777" w:rsidTr="009D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59E55C1F" w14:textId="3DEC397C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InSiGHT </w:t>
            </w:r>
            <w:r w:rsidRPr="008D6157">
              <w:rPr>
                <w:sz w:val="20"/>
                <w:szCs w:val="20"/>
              </w:rPr>
              <w:t>APC</w:t>
            </w:r>
            <w:r>
              <w:rPr>
                <w:i w:val="0"/>
                <w:iCs w:val="0"/>
                <w:sz w:val="20"/>
                <w:szCs w:val="20"/>
              </w:rPr>
              <w:t xml:space="preserve"> LOVD</w:t>
            </w:r>
          </w:p>
          <w:p w14:paraId="61CA5B72" w14:textId="4F0C04BA" w:rsidR="008D6157" w:rsidRPr="00950678" w:rsidRDefault="008D6157" w:rsidP="00272E11">
            <w:pPr>
              <w:spacing w:line="240" w:lineRule="auto"/>
              <w:jc w:val="left"/>
              <w:rPr>
                <w:sz w:val="20"/>
                <w:szCs w:val="20"/>
              </w:rPr>
            </w:pPr>
            <w:hyperlink r:id="rId7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www.insight-database.org/genes/APC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2B231FBF" w14:textId="1B1E29E4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Merged with Global Variome shared LOVD</w:t>
            </w:r>
          </w:p>
        </w:tc>
        <w:tc>
          <w:tcPr>
            <w:tcW w:w="1591" w:type="dxa"/>
            <w:vAlign w:val="center"/>
          </w:tcPr>
          <w:p w14:paraId="7D85BB79" w14:textId="2329449D" w:rsidR="008D6157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ay 2022</w:t>
            </w:r>
          </w:p>
        </w:tc>
        <w:tc>
          <w:tcPr>
            <w:tcW w:w="1336" w:type="dxa"/>
            <w:vAlign w:val="center"/>
          </w:tcPr>
          <w:p w14:paraId="0E76100A" w14:textId="17764875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5663</w:t>
            </w:r>
          </w:p>
        </w:tc>
        <w:tc>
          <w:tcPr>
            <w:tcW w:w="1627" w:type="dxa"/>
            <w:vAlign w:val="center"/>
          </w:tcPr>
          <w:p w14:paraId="62520581" w14:textId="2FC66D46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1877</w:t>
            </w:r>
          </w:p>
        </w:tc>
        <w:tc>
          <w:tcPr>
            <w:tcW w:w="1194" w:type="dxa"/>
            <w:vAlign w:val="center"/>
          </w:tcPr>
          <w:p w14:paraId="7FAA16B4" w14:textId="6A5AD5D1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Active</w:t>
            </w:r>
          </w:p>
        </w:tc>
      </w:tr>
      <w:tr w:rsidR="008D6157" w:rsidRPr="00950678" w14:paraId="20E4AFDC" w14:textId="77777777" w:rsidTr="009D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  <w:hideMark/>
          </w:tcPr>
          <w:p w14:paraId="1D080260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The UMD APC mutations database </w:t>
            </w:r>
            <w:hyperlink r:id="rId8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www.umd.be/APC/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574FEBB3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 xml:space="preserve">Curated, not accepting submissions </w:t>
            </w:r>
          </w:p>
        </w:tc>
        <w:tc>
          <w:tcPr>
            <w:tcW w:w="1591" w:type="dxa"/>
            <w:vAlign w:val="center"/>
          </w:tcPr>
          <w:p w14:paraId="09F4A63E" w14:textId="47F0D61C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July 2022</w:t>
            </w:r>
          </w:p>
        </w:tc>
        <w:tc>
          <w:tcPr>
            <w:tcW w:w="1336" w:type="dxa"/>
            <w:vAlign w:val="center"/>
          </w:tcPr>
          <w:p w14:paraId="30120F2A" w14:textId="0C7F47DD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3717</w:t>
            </w:r>
          </w:p>
        </w:tc>
        <w:tc>
          <w:tcPr>
            <w:tcW w:w="1627" w:type="dxa"/>
            <w:vAlign w:val="center"/>
          </w:tcPr>
          <w:p w14:paraId="3FDC8FA1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720</w:t>
            </w:r>
          </w:p>
        </w:tc>
        <w:tc>
          <w:tcPr>
            <w:tcW w:w="1194" w:type="dxa"/>
            <w:vAlign w:val="center"/>
            <w:hideMark/>
          </w:tcPr>
          <w:p w14:paraId="0B7EF75F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Active</w:t>
            </w:r>
          </w:p>
        </w:tc>
      </w:tr>
      <w:tr w:rsidR="008D6157" w:rsidRPr="00950678" w14:paraId="01E0E9E5" w14:textId="77777777" w:rsidTr="009D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003B552E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Argentina National Institute of Cancer </w:t>
            </w:r>
            <w:r w:rsidRPr="00950678">
              <w:rPr>
                <w:i w:val="0"/>
                <w:iCs w:val="0"/>
                <w:sz w:val="20"/>
                <w:szCs w:val="20"/>
              </w:rPr>
              <w:br/>
            </w:r>
            <w:hyperlink r:id="rId9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www.inc.gob.ar/sither/genes/APC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7F3F7968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Curated, accepting submissions</w:t>
            </w:r>
          </w:p>
        </w:tc>
        <w:tc>
          <w:tcPr>
            <w:tcW w:w="1591" w:type="dxa"/>
            <w:vAlign w:val="center"/>
          </w:tcPr>
          <w:p w14:paraId="00E7EC27" w14:textId="7D52D28D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July 2022</w:t>
            </w:r>
          </w:p>
        </w:tc>
        <w:tc>
          <w:tcPr>
            <w:tcW w:w="1336" w:type="dxa"/>
            <w:vAlign w:val="center"/>
          </w:tcPr>
          <w:p w14:paraId="412197B9" w14:textId="099A5628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161</w:t>
            </w:r>
          </w:p>
        </w:tc>
        <w:tc>
          <w:tcPr>
            <w:tcW w:w="1627" w:type="dxa"/>
            <w:vAlign w:val="center"/>
          </w:tcPr>
          <w:p w14:paraId="40C66FB2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48</w:t>
            </w:r>
          </w:p>
        </w:tc>
        <w:tc>
          <w:tcPr>
            <w:tcW w:w="1194" w:type="dxa"/>
            <w:vAlign w:val="center"/>
          </w:tcPr>
          <w:p w14:paraId="17B7D130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Active</w:t>
            </w:r>
          </w:p>
        </w:tc>
      </w:tr>
      <w:tr w:rsidR="008D6157" w:rsidRPr="00950678" w14:paraId="3ED6BE44" w14:textId="77777777" w:rsidTr="009D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2C79A64C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Brazilian initiative on Precision Medicine </w:t>
            </w:r>
          </w:p>
          <w:p w14:paraId="51ED7C9D" w14:textId="77777777" w:rsidR="008D6157" w:rsidRPr="00950678" w:rsidRDefault="00272E11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hyperlink r:id="rId10" w:history="1">
              <w:r w:rsidR="008D6157"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bipmed.iqm.unicamp.br/genes/APC</w:t>
              </w:r>
            </w:hyperlink>
          </w:p>
          <w:p w14:paraId="1ED27D10" w14:textId="77777777" w:rsidR="008D6157" w:rsidRPr="00950678" w:rsidRDefault="00272E11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hyperlink r:id="rId11" w:history="1">
              <w:r w:rsidR="008D6157"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bipmed.iqm.unicamp.br/snparray/genes/APC</w:t>
              </w:r>
            </w:hyperlink>
          </w:p>
          <w:p w14:paraId="0C14831E" w14:textId="77777777" w:rsidR="008D6157" w:rsidRPr="00950678" w:rsidRDefault="00272E11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hyperlink r:id="rId12" w:history="1">
              <w:r w:rsidR="008D6157"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bipmed.iqm.unicamp.br/snparray_hg19/genes/APC</w:t>
              </w:r>
            </w:hyperlink>
          </w:p>
          <w:p w14:paraId="09F6C123" w14:textId="77777777" w:rsidR="008D6157" w:rsidRPr="00950678" w:rsidRDefault="00272E11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hyperlink r:id="rId13" w:history="1">
              <w:r w:rsidR="008D6157"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bipmed.iqm.unicamp.br/snparray_296/genes/APC</w:t>
              </w:r>
            </w:hyperlink>
          </w:p>
          <w:p w14:paraId="5A5C07C5" w14:textId="77777777" w:rsidR="008D6157" w:rsidRPr="00950678" w:rsidRDefault="00272E11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hyperlink r:id="rId14" w:history="1">
              <w:r w:rsidR="008D6157"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bipmed.iqm.unicamp.br/wes_hg19/genes/APC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17A30947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Not curated, not accepting submissions</w:t>
            </w:r>
          </w:p>
        </w:tc>
        <w:tc>
          <w:tcPr>
            <w:tcW w:w="1591" w:type="dxa"/>
            <w:vAlign w:val="center"/>
          </w:tcPr>
          <w:p w14:paraId="34752B14" w14:textId="6D64666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July 2022</w:t>
            </w:r>
          </w:p>
        </w:tc>
        <w:tc>
          <w:tcPr>
            <w:tcW w:w="1336" w:type="dxa"/>
            <w:vAlign w:val="center"/>
          </w:tcPr>
          <w:p w14:paraId="64A7B42B" w14:textId="5C5B450F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0B7CB7D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54</w:t>
            </w:r>
          </w:p>
          <w:p w14:paraId="7606232B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23</w:t>
            </w:r>
          </w:p>
          <w:p w14:paraId="648021A1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23</w:t>
            </w:r>
          </w:p>
          <w:p w14:paraId="229704D1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23</w:t>
            </w:r>
          </w:p>
          <w:p w14:paraId="16A08BE9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74</w:t>
            </w:r>
          </w:p>
        </w:tc>
        <w:tc>
          <w:tcPr>
            <w:tcW w:w="1627" w:type="dxa"/>
            <w:vAlign w:val="center"/>
          </w:tcPr>
          <w:p w14:paraId="28243626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03E14BE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54</w:t>
            </w:r>
          </w:p>
          <w:p w14:paraId="38AE74B2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23</w:t>
            </w:r>
          </w:p>
          <w:p w14:paraId="17BFA8EF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23</w:t>
            </w:r>
          </w:p>
          <w:p w14:paraId="2EC08B41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23</w:t>
            </w:r>
          </w:p>
          <w:p w14:paraId="2BAAF975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74</w:t>
            </w:r>
          </w:p>
        </w:tc>
        <w:tc>
          <w:tcPr>
            <w:tcW w:w="1194" w:type="dxa"/>
            <w:vAlign w:val="center"/>
          </w:tcPr>
          <w:p w14:paraId="5930C3DC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Active</w:t>
            </w:r>
          </w:p>
        </w:tc>
      </w:tr>
      <w:tr w:rsidR="008D6157" w:rsidRPr="00950678" w14:paraId="47A246DD" w14:textId="77777777" w:rsidTr="009D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  <w:hideMark/>
          </w:tcPr>
          <w:p w14:paraId="4F4E0D65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The APC mutation database </w:t>
            </w:r>
            <w:hyperlink r:id="rId15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fap.taenzer.me/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0064BB9B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, URL not found</w:t>
            </w:r>
          </w:p>
        </w:tc>
        <w:tc>
          <w:tcPr>
            <w:tcW w:w="1591" w:type="dxa"/>
            <w:vAlign w:val="center"/>
          </w:tcPr>
          <w:p w14:paraId="0CDDF6FB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337DC99B" w14:textId="0E0264B4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7BABFDCC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4" w:type="dxa"/>
            <w:vAlign w:val="center"/>
            <w:hideMark/>
          </w:tcPr>
          <w:p w14:paraId="10347612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</w:t>
            </w:r>
          </w:p>
        </w:tc>
      </w:tr>
      <w:tr w:rsidR="008D6157" w:rsidRPr="00950678" w14:paraId="1790A8D1" w14:textId="77777777" w:rsidTr="009D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37855A36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>Canadian Open Genetics Repository</w:t>
            </w:r>
          </w:p>
          <w:p w14:paraId="11E29FDD" w14:textId="77777777" w:rsidR="008D6157" w:rsidRPr="00950678" w:rsidRDefault="00272E11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hyperlink r:id="rId16" w:history="1">
              <w:r w:rsidR="008D6157"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opengenetics.ca/#/brca/gene/APC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3E1B9762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 xml:space="preserve">Curated, not accepting submissions </w:t>
            </w:r>
          </w:p>
        </w:tc>
        <w:tc>
          <w:tcPr>
            <w:tcW w:w="1591" w:type="dxa"/>
            <w:vAlign w:val="center"/>
          </w:tcPr>
          <w:p w14:paraId="761A879C" w14:textId="3FB96EEF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July 2022</w:t>
            </w:r>
          </w:p>
        </w:tc>
        <w:tc>
          <w:tcPr>
            <w:tcW w:w="1336" w:type="dxa"/>
            <w:vAlign w:val="center"/>
          </w:tcPr>
          <w:p w14:paraId="438B69FC" w14:textId="3A58A764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566DCB27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259</w:t>
            </w:r>
          </w:p>
        </w:tc>
        <w:tc>
          <w:tcPr>
            <w:tcW w:w="1194" w:type="dxa"/>
            <w:vAlign w:val="center"/>
          </w:tcPr>
          <w:p w14:paraId="4D177281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Active</w:t>
            </w:r>
          </w:p>
        </w:tc>
      </w:tr>
      <w:tr w:rsidR="008D6157" w:rsidRPr="00950678" w14:paraId="20195A83" w14:textId="77777777" w:rsidTr="009D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23A90742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>CanVas – A Greek Cancer Patient Genetic Variation Resource</w:t>
            </w:r>
          </w:p>
          <w:p w14:paraId="268844B2" w14:textId="77777777" w:rsidR="008D6157" w:rsidRPr="00950678" w:rsidRDefault="00272E11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hyperlink r:id="rId17" w:history="1">
              <w:r w:rsidR="008D6157"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ithaka.rrp.demokritos.gr/CanVaS/genes/APC</w:t>
              </w:r>
            </w:hyperlink>
            <w:r w:rsidR="008D6157" w:rsidRPr="00950678">
              <w:rPr>
                <w:i w:val="0"/>
                <w:iCs w:val="0"/>
                <w:sz w:val="20"/>
                <w:szCs w:val="20"/>
              </w:rPr>
              <w:t xml:space="preserve"> </w:t>
            </w:r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54C032B6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Curated, accepting submissions</w:t>
            </w:r>
          </w:p>
        </w:tc>
        <w:tc>
          <w:tcPr>
            <w:tcW w:w="1591" w:type="dxa"/>
            <w:vAlign w:val="center"/>
          </w:tcPr>
          <w:p w14:paraId="63BD493B" w14:textId="47E1A7DB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July 2022</w:t>
            </w:r>
          </w:p>
        </w:tc>
        <w:tc>
          <w:tcPr>
            <w:tcW w:w="1336" w:type="dxa"/>
            <w:vAlign w:val="center"/>
          </w:tcPr>
          <w:p w14:paraId="6C6645FC" w14:textId="72D1552B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593</w:t>
            </w:r>
          </w:p>
        </w:tc>
        <w:tc>
          <w:tcPr>
            <w:tcW w:w="1627" w:type="dxa"/>
            <w:vAlign w:val="center"/>
          </w:tcPr>
          <w:p w14:paraId="2A97B488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177</w:t>
            </w:r>
          </w:p>
        </w:tc>
        <w:tc>
          <w:tcPr>
            <w:tcW w:w="1194" w:type="dxa"/>
            <w:vAlign w:val="center"/>
          </w:tcPr>
          <w:p w14:paraId="18F5931C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Active</w:t>
            </w:r>
          </w:p>
        </w:tc>
      </w:tr>
      <w:tr w:rsidR="008D6157" w:rsidRPr="00950678" w14:paraId="68CF4107" w14:textId="77777777" w:rsidTr="009D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07B2160E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The Cyprus APC LOVD </w:t>
            </w:r>
            <w:hyperlink r:id="rId18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db.cshg.org.cy/genes/APC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5604CEFB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, URL not found</w:t>
            </w:r>
          </w:p>
        </w:tc>
        <w:tc>
          <w:tcPr>
            <w:tcW w:w="1591" w:type="dxa"/>
            <w:vAlign w:val="center"/>
          </w:tcPr>
          <w:p w14:paraId="32DB4969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1185605B" w14:textId="6FAF4AF3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44CE4F7C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39CC2C60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</w:t>
            </w:r>
          </w:p>
        </w:tc>
      </w:tr>
      <w:tr w:rsidR="008D6157" w:rsidRPr="00950678" w14:paraId="6F369342" w14:textId="77777777" w:rsidTr="009D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  <w:hideMark/>
          </w:tcPr>
          <w:p w14:paraId="71FEA7CB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Dian Diagnostics &amp; Zhejiang University Center for Genetic and Genomic Medicine </w:t>
            </w:r>
            <w:hyperlink r:id="rId19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www.genomed.org/lovd2/home.php?select_db=APC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5178196C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 xml:space="preserve">Installation lost </w:t>
            </w:r>
          </w:p>
        </w:tc>
        <w:tc>
          <w:tcPr>
            <w:tcW w:w="1591" w:type="dxa"/>
            <w:vAlign w:val="center"/>
          </w:tcPr>
          <w:p w14:paraId="78FE32AB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077415AF" w14:textId="219C01CF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0B709F10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4" w:type="dxa"/>
            <w:vAlign w:val="center"/>
            <w:hideMark/>
          </w:tcPr>
          <w:p w14:paraId="7A92DD09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</w:t>
            </w:r>
          </w:p>
        </w:tc>
      </w:tr>
      <w:tr w:rsidR="008D6157" w:rsidRPr="00950678" w14:paraId="2E34AE14" w14:textId="77777777" w:rsidTr="009D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  <w:hideMark/>
          </w:tcPr>
          <w:p w14:paraId="1BBC47E2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Iran Variation Database </w:t>
            </w:r>
            <w:hyperlink r:id="rId20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genet.ir/variome/genes/APC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211E7B26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 xml:space="preserve">Contained hidden </w:t>
            </w:r>
            <w:r w:rsidRPr="009D26AB">
              <w:rPr>
                <w:i/>
                <w:sz w:val="20"/>
                <w:szCs w:val="20"/>
              </w:rPr>
              <w:t>APC</w:t>
            </w:r>
            <w:r w:rsidRPr="00950678">
              <w:rPr>
                <w:sz w:val="20"/>
                <w:szCs w:val="20"/>
              </w:rPr>
              <w:t xml:space="preserve"> variants only; LOVD installation partially broken</w:t>
            </w:r>
          </w:p>
        </w:tc>
        <w:tc>
          <w:tcPr>
            <w:tcW w:w="1591" w:type="dxa"/>
            <w:vAlign w:val="center"/>
          </w:tcPr>
          <w:p w14:paraId="2CD95E78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296736AD" w14:textId="4AEACD78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77A94477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4" w:type="dxa"/>
            <w:vAlign w:val="center"/>
            <w:hideMark/>
          </w:tcPr>
          <w:p w14:paraId="33B47D38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</w:t>
            </w:r>
          </w:p>
        </w:tc>
      </w:tr>
      <w:tr w:rsidR="008D6157" w:rsidRPr="00950678" w14:paraId="7BFB8A2F" w14:textId="77777777" w:rsidTr="009D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3606FBD9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Malaysian Node of the Human Variome Project Database </w:t>
            </w:r>
          </w:p>
          <w:p w14:paraId="44F891B8" w14:textId="77777777" w:rsidR="008D6157" w:rsidRPr="00950678" w:rsidRDefault="00272E11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hyperlink r:id="rId21" w:history="1">
              <w:r w:rsidR="008D6157"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www.kk.usm.my/LOVDv.3.0/genes/APC</w:t>
              </w:r>
            </w:hyperlink>
            <w:r w:rsidR="008D6157" w:rsidRPr="00950678">
              <w:rPr>
                <w:i w:val="0"/>
                <w:iCs w:val="0"/>
                <w:sz w:val="20"/>
                <w:szCs w:val="20"/>
              </w:rPr>
              <w:t xml:space="preserve"> </w:t>
            </w:r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0EFB0A2D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Curated, accepting submissions</w:t>
            </w:r>
          </w:p>
        </w:tc>
        <w:tc>
          <w:tcPr>
            <w:tcW w:w="1591" w:type="dxa"/>
            <w:vAlign w:val="center"/>
          </w:tcPr>
          <w:p w14:paraId="5A0899A0" w14:textId="72FD3FB5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July 2022</w:t>
            </w:r>
          </w:p>
        </w:tc>
        <w:tc>
          <w:tcPr>
            <w:tcW w:w="1336" w:type="dxa"/>
            <w:vAlign w:val="center"/>
          </w:tcPr>
          <w:p w14:paraId="4FC21B04" w14:textId="2A09EE52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35</w:t>
            </w:r>
          </w:p>
        </w:tc>
        <w:tc>
          <w:tcPr>
            <w:tcW w:w="1627" w:type="dxa"/>
            <w:vAlign w:val="center"/>
          </w:tcPr>
          <w:p w14:paraId="64934AE8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29</w:t>
            </w:r>
          </w:p>
        </w:tc>
        <w:tc>
          <w:tcPr>
            <w:tcW w:w="1194" w:type="dxa"/>
            <w:vAlign w:val="center"/>
          </w:tcPr>
          <w:p w14:paraId="01AD9A0D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 xml:space="preserve">Active </w:t>
            </w:r>
          </w:p>
        </w:tc>
      </w:tr>
      <w:tr w:rsidR="008D6157" w:rsidRPr="00950678" w14:paraId="65D9F8B7" w14:textId="77777777" w:rsidTr="009D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  <w:hideMark/>
          </w:tcPr>
          <w:p w14:paraId="7BF12662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MexVar </w:t>
            </w:r>
            <w:hyperlink r:id="rId22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s://bipmed.fcm.unicamp.br/mexvar/genes/APC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6D5A715D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, URL not found</w:t>
            </w:r>
          </w:p>
        </w:tc>
        <w:tc>
          <w:tcPr>
            <w:tcW w:w="1591" w:type="dxa"/>
            <w:vAlign w:val="center"/>
          </w:tcPr>
          <w:p w14:paraId="24200949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41BBEF0D" w14:textId="16FA872A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61CE9FB6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4" w:type="dxa"/>
            <w:vAlign w:val="center"/>
            <w:hideMark/>
          </w:tcPr>
          <w:p w14:paraId="4ED1E8BA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</w:t>
            </w:r>
          </w:p>
        </w:tc>
      </w:tr>
      <w:tr w:rsidR="008D6157" w:rsidRPr="00950678" w14:paraId="64B4B9C9" w14:textId="77777777" w:rsidTr="009D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  <w:hideMark/>
          </w:tcPr>
          <w:p w14:paraId="762779D1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Nicaragua APC </w:t>
            </w:r>
            <w:hyperlink r:id="rId23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databases.lovd.ni/shared/genes/APC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637931FF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, URL not found</w:t>
            </w:r>
          </w:p>
        </w:tc>
        <w:tc>
          <w:tcPr>
            <w:tcW w:w="1591" w:type="dxa"/>
            <w:vAlign w:val="center"/>
          </w:tcPr>
          <w:p w14:paraId="33C98224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3B7FF335" w14:textId="7C1103BE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36A1FD7D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4" w:type="dxa"/>
            <w:vAlign w:val="center"/>
            <w:hideMark/>
          </w:tcPr>
          <w:p w14:paraId="7F8677F4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</w:t>
            </w:r>
          </w:p>
        </w:tc>
      </w:tr>
      <w:tr w:rsidR="008D6157" w:rsidRPr="00950678" w14:paraId="209610EE" w14:textId="77777777" w:rsidTr="009D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  <w:hideMark/>
          </w:tcPr>
          <w:p w14:paraId="04482E76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Spain MDB </w:t>
            </w:r>
            <w:hyperlink r:id="rId24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s://lovd3.isciii.es/genes/APC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602B218F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 xml:space="preserve">Did not contain any </w:t>
            </w:r>
            <w:r w:rsidRPr="009D26AB">
              <w:rPr>
                <w:i/>
                <w:sz w:val="20"/>
                <w:szCs w:val="20"/>
              </w:rPr>
              <w:t>APC</w:t>
            </w:r>
            <w:r w:rsidRPr="00950678">
              <w:rPr>
                <w:sz w:val="20"/>
                <w:szCs w:val="20"/>
              </w:rPr>
              <w:t xml:space="preserve"> variant record</w:t>
            </w:r>
          </w:p>
        </w:tc>
        <w:tc>
          <w:tcPr>
            <w:tcW w:w="1591" w:type="dxa"/>
            <w:vAlign w:val="center"/>
          </w:tcPr>
          <w:p w14:paraId="1024B8D8" w14:textId="5E100E44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71B349BB" w14:textId="54926B21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06208286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4" w:type="dxa"/>
            <w:vAlign w:val="center"/>
            <w:hideMark/>
          </w:tcPr>
          <w:p w14:paraId="283BFE43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</w:t>
            </w:r>
          </w:p>
        </w:tc>
      </w:tr>
      <w:tr w:rsidR="008D6157" w:rsidRPr="00950678" w14:paraId="569DFC93" w14:textId="77777777" w:rsidTr="009D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  <w:hideMark/>
          </w:tcPr>
          <w:p w14:paraId="381443F7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Zhejiang University-Adinovo Center APC Database </w:t>
            </w:r>
            <w:hyperlink r:id="rId25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databases.lovd.nl/genomed/home.php?select_db=APC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7C803BD6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, URL not found</w:t>
            </w:r>
          </w:p>
        </w:tc>
        <w:tc>
          <w:tcPr>
            <w:tcW w:w="1591" w:type="dxa"/>
            <w:vAlign w:val="center"/>
          </w:tcPr>
          <w:p w14:paraId="3A588AE2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5E846A2A" w14:textId="6BD3E080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18E9BCFB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4" w:type="dxa"/>
            <w:vAlign w:val="center"/>
            <w:hideMark/>
          </w:tcPr>
          <w:p w14:paraId="5A0395FD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</w:t>
            </w:r>
          </w:p>
        </w:tc>
      </w:tr>
      <w:tr w:rsidR="008D6157" w:rsidRPr="00950678" w14:paraId="0BF3FEB5" w14:textId="77777777" w:rsidTr="009D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05EF824D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>Other LOVD installation – LOVD3 whole genome datasets</w:t>
            </w:r>
          </w:p>
          <w:p w14:paraId="506670DB" w14:textId="77777777" w:rsidR="008D6157" w:rsidRPr="00950678" w:rsidRDefault="00272E11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hyperlink r:id="rId26" w:history="1">
              <w:r w:rsidR="008D6157"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databases.lovd.nl/whole_genome/</w:t>
              </w:r>
            </w:hyperlink>
            <w:r w:rsidR="008D6157" w:rsidRPr="00950678">
              <w:rPr>
                <w:i w:val="0"/>
                <w:iCs w:val="0"/>
                <w:sz w:val="20"/>
                <w:szCs w:val="20"/>
              </w:rPr>
              <w:t> </w:t>
            </w:r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050453D5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 xml:space="preserve">Not curated; not accepting submissions; imported from Exome Variant Server </w:t>
            </w:r>
          </w:p>
        </w:tc>
        <w:tc>
          <w:tcPr>
            <w:tcW w:w="1591" w:type="dxa"/>
            <w:vAlign w:val="center"/>
          </w:tcPr>
          <w:p w14:paraId="0AFC63C8" w14:textId="2F229DE4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July 2022</w:t>
            </w:r>
          </w:p>
        </w:tc>
        <w:tc>
          <w:tcPr>
            <w:tcW w:w="1336" w:type="dxa"/>
            <w:vAlign w:val="center"/>
          </w:tcPr>
          <w:p w14:paraId="1210D6CB" w14:textId="71D4C7A8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321</w:t>
            </w:r>
          </w:p>
        </w:tc>
        <w:tc>
          <w:tcPr>
            <w:tcW w:w="1627" w:type="dxa"/>
            <w:vAlign w:val="center"/>
          </w:tcPr>
          <w:p w14:paraId="2B0CD701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321</w:t>
            </w:r>
          </w:p>
        </w:tc>
        <w:tc>
          <w:tcPr>
            <w:tcW w:w="1194" w:type="dxa"/>
            <w:vAlign w:val="center"/>
          </w:tcPr>
          <w:p w14:paraId="26A1101D" w14:textId="77777777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 xml:space="preserve">Active </w:t>
            </w:r>
          </w:p>
        </w:tc>
      </w:tr>
      <w:tr w:rsidR="008D6157" w:rsidRPr="00950678" w14:paraId="457C7C0D" w14:textId="77777777" w:rsidTr="009D2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2A7F14E3" w14:textId="77777777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  <w:r w:rsidRPr="00950678">
              <w:rPr>
                <w:i w:val="0"/>
                <w:iCs w:val="0"/>
                <w:sz w:val="20"/>
                <w:szCs w:val="20"/>
              </w:rPr>
              <w:t xml:space="preserve">Other LOVD installation – by the University of Melbourne </w:t>
            </w:r>
            <w:hyperlink r:id="rId27" w:history="1">
              <w:r w:rsidRPr="00950678">
                <w:rPr>
                  <w:rStyle w:val="Hyperlink"/>
                  <w:i w:val="0"/>
                  <w:iCs w:val="0"/>
                  <w:sz w:val="20"/>
                  <w:szCs w:val="20"/>
                </w:rPr>
                <w:t>http://proteomics.bio21.unimelb.edu.au/lovd/genes/APC</w:t>
              </w:r>
            </w:hyperlink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6851059B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Not curated; inactive, not accepting submissions</w:t>
            </w:r>
          </w:p>
        </w:tc>
        <w:tc>
          <w:tcPr>
            <w:tcW w:w="1591" w:type="dxa"/>
            <w:vAlign w:val="center"/>
          </w:tcPr>
          <w:p w14:paraId="22861393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0750ED8B" w14:textId="0F8CAAEE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46B5A5FE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41ADD977" w14:textId="77777777" w:rsidR="008D6157" w:rsidRPr="00950678" w:rsidRDefault="008D6157" w:rsidP="008D615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50678">
              <w:rPr>
                <w:sz w:val="20"/>
                <w:szCs w:val="20"/>
              </w:rPr>
              <w:t>Inactive</w:t>
            </w:r>
          </w:p>
        </w:tc>
      </w:tr>
      <w:tr w:rsidR="008D6157" w:rsidRPr="00950678" w14:paraId="055B4A1D" w14:textId="77777777" w:rsidTr="009D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vAlign w:val="center"/>
          </w:tcPr>
          <w:p w14:paraId="1E1946B5" w14:textId="706F39E4" w:rsidR="008D6157" w:rsidRPr="00950678" w:rsidRDefault="008D6157" w:rsidP="008D6157">
            <w:pPr>
              <w:spacing w:line="240" w:lineRule="auto"/>
              <w:jc w:val="left"/>
              <w:rPr>
                <w:i w:val="0"/>
                <w:iCs w:val="0"/>
                <w:sz w:val="20"/>
                <w:szCs w:val="20"/>
              </w:rPr>
            </w:pPr>
          </w:p>
        </w:tc>
        <w:tc>
          <w:tcPr>
            <w:tcW w:w="3401" w:type="dxa"/>
            <w:tcBorders>
              <w:left w:val="single" w:sz="4" w:space="0" w:color="E7E6E6" w:themeColor="background2"/>
            </w:tcBorders>
            <w:vAlign w:val="center"/>
          </w:tcPr>
          <w:p w14:paraId="4ABA5A41" w14:textId="760CCFB1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91" w:type="dxa"/>
            <w:vAlign w:val="center"/>
          </w:tcPr>
          <w:p w14:paraId="6765905A" w14:textId="6488C0D8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36" w:type="dxa"/>
            <w:vAlign w:val="center"/>
          </w:tcPr>
          <w:p w14:paraId="6A255AE9" w14:textId="6D5B0EEF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27" w:type="dxa"/>
            <w:vAlign w:val="center"/>
          </w:tcPr>
          <w:p w14:paraId="361D7AAE" w14:textId="5958D950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23F83D7A" w14:textId="4095C0E2" w:rsidR="008D6157" w:rsidRPr="00950678" w:rsidRDefault="008D6157" w:rsidP="008D615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3143CA5B" w14:textId="77777777" w:rsidR="002A68A6" w:rsidRDefault="002A68A6">
      <w:bookmarkStart w:id="0" w:name="_GoBack"/>
      <w:bookmarkEnd w:id="0"/>
    </w:p>
    <w:sectPr w:rsidR="002A68A6" w:rsidSect="00CA0918">
      <w:pgSz w:w="16838" w:h="11906" w:orient="landscape"/>
      <w:pgMar w:top="720" w:right="720" w:bottom="720" w:left="720" w:header="624" w:footer="283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6A87BBA5" w16cex:dateUtc="2023-12-26T00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BD0A98" w16cid:durableId="29ADA474"/>
  <w16cid:commentId w16cid:paraId="5A05D359" w16cid:durableId="6A87BBA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B51"/>
    <w:rsid w:val="00003157"/>
    <w:rsid w:val="00017DA7"/>
    <w:rsid w:val="00045E25"/>
    <w:rsid w:val="000E7E30"/>
    <w:rsid w:val="00171CA4"/>
    <w:rsid w:val="001A2678"/>
    <w:rsid w:val="001A6BF9"/>
    <w:rsid w:val="00242844"/>
    <w:rsid w:val="00272E11"/>
    <w:rsid w:val="002A68A6"/>
    <w:rsid w:val="002C513A"/>
    <w:rsid w:val="0030544E"/>
    <w:rsid w:val="0033740F"/>
    <w:rsid w:val="003D3622"/>
    <w:rsid w:val="004039CE"/>
    <w:rsid w:val="00433530"/>
    <w:rsid w:val="004923D1"/>
    <w:rsid w:val="004B4ED8"/>
    <w:rsid w:val="005136B9"/>
    <w:rsid w:val="00532E69"/>
    <w:rsid w:val="005A2648"/>
    <w:rsid w:val="00673B1A"/>
    <w:rsid w:val="00676FE3"/>
    <w:rsid w:val="00687B1B"/>
    <w:rsid w:val="006B1A3C"/>
    <w:rsid w:val="006B5875"/>
    <w:rsid w:val="006D5F1F"/>
    <w:rsid w:val="00730271"/>
    <w:rsid w:val="00770D55"/>
    <w:rsid w:val="00784EFA"/>
    <w:rsid w:val="007F14ED"/>
    <w:rsid w:val="007F4BDA"/>
    <w:rsid w:val="00806AB4"/>
    <w:rsid w:val="00877535"/>
    <w:rsid w:val="008D6157"/>
    <w:rsid w:val="00930A9C"/>
    <w:rsid w:val="009D26AB"/>
    <w:rsid w:val="00A20D9E"/>
    <w:rsid w:val="00A301CA"/>
    <w:rsid w:val="00A9294B"/>
    <w:rsid w:val="00B03F2E"/>
    <w:rsid w:val="00B11E1E"/>
    <w:rsid w:val="00B25E91"/>
    <w:rsid w:val="00B31F5F"/>
    <w:rsid w:val="00B44676"/>
    <w:rsid w:val="00B64AB9"/>
    <w:rsid w:val="00B94B51"/>
    <w:rsid w:val="00BE1073"/>
    <w:rsid w:val="00BE19FD"/>
    <w:rsid w:val="00C560A6"/>
    <w:rsid w:val="00C83FE9"/>
    <w:rsid w:val="00C84F06"/>
    <w:rsid w:val="00CA0918"/>
    <w:rsid w:val="00CB1BEC"/>
    <w:rsid w:val="00CB4CD3"/>
    <w:rsid w:val="00D20CB2"/>
    <w:rsid w:val="00D217E2"/>
    <w:rsid w:val="00D4289E"/>
    <w:rsid w:val="00D660B8"/>
    <w:rsid w:val="00D70E17"/>
    <w:rsid w:val="00DA0EC7"/>
    <w:rsid w:val="00DF5DAD"/>
    <w:rsid w:val="00E0687B"/>
    <w:rsid w:val="00E80BCA"/>
    <w:rsid w:val="00E86C68"/>
    <w:rsid w:val="00E96E44"/>
    <w:rsid w:val="00EB2D55"/>
    <w:rsid w:val="00F0560B"/>
    <w:rsid w:val="00F61336"/>
    <w:rsid w:val="00F8595B"/>
    <w:rsid w:val="00FC0D8D"/>
    <w:rsid w:val="00FC1676"/>
    <w:rsid w:val="00FF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B7D31"/>
  <w15:chartTrackingRefBased/>
  <w15:docId w15:val="{2F9505E4-E0B3-F94D-9037-1BF244DFE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4B51"/>
    <w:pPr>
      <w:spacing w:line="360" w:lineRule="auto"/>
    </w:pPr>
    <w:rPr>
      <w:kern w:val="0"/>
      <w:sz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94B51"/>
    <w:rPr>
      <w:color w:val="0563C1" w:themeColor="hyperlink"/>
      <w:u w:val="single"/>
    </w:rPr>
  </w:style>
  <w:style w:type="table" w:customStyle="1" w:styleId="Gitternetztabelle3Akzent31">
    <w:name w:val="Gitternetztabelle 3 – Akzent 31"/>
    <w:basedOn w:val="NormaleTabelle"/>
    <w:uiPriority w:val="48"/>
    <w:rsid w:val="00B94B51"/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94B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4B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4B51"/>
    <w:rPr>
      <w:kern w:val="0"/>
      <w:sz w:val="20"/>
      <w:szCs w:val="20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9D26AB"/>
    <w:rPr>
      <w:color w:val="954F72" w:themeColor="followed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16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1676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74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740F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md.be/APC/" TargetMode="External"/><Relationship Id="rId13" Type="http://schemas.openxmlformats.org/officeDocument/2006/relationships/hyperlink" Target="http://bipmed.iqm.unicamp.br/snparray_296/genes/APC" TargetMode="External"/><Relationship Id="rId18" Type="http://schemas.openxmlformats.org/officeDocument/2006/relationships/hyperlink" Target="http://db.cshg.org.cy/genes/APC" TargetMode="External"/><Relationship Id="rId26" Type="http://schemas.openxmlformats.org/officeDocument/2006/relationships/hyperlink" Target="http://databases.lovd.nl/whole_genome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kk.usm.my/LOVDv.3.0/genes/APC" TargetMode="External"/><Relationship Id="rId7" Type="http://schemas.openxmlformats.org/officeDocument/2006/relationships/hyperlink" Target="http://www.insight-database.org/genes/APC" TargetMode="External"/><Relationship Id="rId12" Type="http://schemas.openxmlformats.org/officeDocument/2006/relationships/hyperlink" Target="http://bipmed.iqm.unicamp.br/snparray_hg19/genes/APC" TargetMode="External"/><Relationship Id="rId17" Type="http://schemas.openxmlformats.org/officeDocument/2006/relationships/hyperlink" Target="http://ithaka.rrp.demokritos.gr/CanVaS/genes/APC" TargetMode="External"/><Relationship Id="rId25" Type="http://schemas.openxmlformats.org/officeDocument/2006/relationships/hyperlink" Target="http://databases.lovd.nl/genomed/home.php?select_db=APC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opengenetics.ca/" TargetMode="External"/><Relationship Id="rId20" Type="http://schemas.openxmlformats.org/officeDocument/2006/relationships/hyperlink" Target="http://genet.ir/variome/genes/APC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atabases.lovd.nl/shared/genes/APC" TargetMode="External"/><Relationship Id="rId11" Type="http://schemas.openxmlformats.org/officeDocument/2006/relationships/hyperlink" Target="http://bipmed.iqm.unicamp.br/snparray/genes/APC" TargetMode="External"/><Relationship Id="rId24" Type="http://schemas.openxmlformats.org/officeDocument/2006/relationships/hyperlink" Target="https://lovd3.isciii.es/genes/APC" TargetMode="External"/><Relationship Id="rId5" Type="http://schemas.openxmlformats.org/officeDocument/2006/relationships/hyperlink" Target="https://www.lovd.nl/apc" TargetMode="External"/><Relationship Id="rId15" Type="http://schemas.openxmlformats.org/officeDocument/2006/relationships/hyperlink" Target="http://fap.taenzer.me/" TargetMode="External"/><Relationship Id="rId23" Type="http://schemas.openxmlformats.org/officeDocument/2006/relationships/hyperlink" Target="http://databases.lovd.ni/shared/genes/APC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bipmed.iqm.unicamp.br/genes/APC" TargetMode="External"/><Relationship Id="rId19" Type="http://schemas.openxmlformats.org/officeDocument/2006/relationships/hyperlink" Target="http://www.genomed.org/lovd2/home.php?select_db=APC" TargetMode="External"/><Relationship Id="rId31" Type="http://schemas.microsoft.com/office/2016/09/relationships/commentsIds" Target="commentsIds.xml"/><Relationship Id="rId4" Type="http://schemas.openxmlformats.org/officeDocument/2006/relationships/hyperlink" Target="https://www.ncbi.nlm.nih.gov/clinvar/?term=APC%5bgene%5d" TargetMode="External"/><Relationship Id="rId9" Type="http://schemas.openxmlformats.org/officeDocument/2006/relationships/hyperlink" Target="http://www.inc.gob.ar/sither/genes/APC" TargetMode="External"/><Relationship Id="rId14" Type="http://schemas.openxmlformats.org/officeDocument/2006/relationships/hyperlink" Target="http://bipmed.iqm.unicamp.br/wes_hg19/genes/APC" TargetMode="External"/><Relationship Id="rId22" Type="http://schemas.openxmlformats.org/officeDocument/2006/relationships/hyperlink" Target="https://bipmed.fcm.unicamp.br/mexvar/genes/APC" TargetMode="External"/><Relationship Id="rId27" Type="http://schemas.openxmlformats.org/officeDocument/2006/relationships/hyperlink" Target="http://proteomics.bio21.unimelb.edu.au/lovd/genes/APC" TargetMode="Externa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4</Words>
  <Characters>3747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Xiaoyu (Sherry)</dc:creator>
  <cp:keywords/>
  <dc:description/>
  <cp:lastModifiedBy>Stefan Aretz</cp:lastModifiedBy>
  <cp:revision>3</cp:revision>
  <dcterms:created xsi:type="dcterms:W3CDTF">2024-02-09T15:34:00Z</dcterms:created>
  <dcterms:modified xsi:type="dcterms:W3CDTF">2024-02-09T15:35:00Z</dcterms:modified>
</cp:coreProperties>
</file>